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8"/>
        <w:gridCol w:w="3470"/>
        <w:gridCol w:w="2808"/>
      </w:tblGrid>
      <w:tr>
        <w:trPr/>
        <w:tc>
          <w:tcPr>
            <w:tcW w:w="2578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erminants an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objective</w:t>
            </w:r>
          </w:p>
        </w:tc>
        <w:tc>
          <w:tcPr>
            <w:tcW w:w="3470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</w:t>
            </w:r>
          </w:p>
        </w:tc>
        <w:tc>
          <w:tcPr>
            <w:tcW w:w="2808" w:type="dxa"/>
            <w:tcBorders>
              <w:lef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tegy</w:t>
            </w:r>
          </w:p>
        </w:tc>
      </w:tr>
      <w:tr>
        <w:trPr/>
        <w:tc>
          <w:tcPr>
            <w:tcW w:w="2578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itive attitude about getting worker back to work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0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e information/education about early RTW and LBP addressing negative/false attitudes and beliefs and knowledge. Stress communication and cooperation. Return to regular duties as soon as possible</w:t>
            </w:r>
          </w:p>
        </w:tc>
        <w:tc>
          <w:tcPr>
            <w:tcW w:w="2808" w:type="dxa"/>
            <w:tcBorders>
              <w:lef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 the workplace. Early telephone contact with workplace to set up meeting. Interview employer. Provide information on RTWc role and explain process</w:t>
            </w:r>
          </w:p>
        </w:tc>
      </w:tr>
      <w:tr>
        <w:trPr/>
        <w:tc>
          <w:tcPr>
            <w:tcW w:w="2578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ledge about early RTW for LBP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0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e information/education about early RTW and LBP addressing negative/false attitudes and beliefs and knowledge Stress communication and cooperation. Return to regular duties as soon as possible</w:t>
            </w:r>
          </w:p>
        </w:tc>
        <w:tc>
          <w:tcPr>
            <w:tcW w:w="2808" w:type="dxa"/>
            <w:tcBorders>
              <w:lef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cation at the workplace with RTWc. Provide educational material on RTW</w:t>
            </w:r>
          </w:p>
        </w:tc>
      </w:tr>
      <w:tr>
        <w:trPr/>
        <w:tc>
          <w:tcPr>
            <w:tcW w:w="2578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ility to listen to RTWc and injured worker about workplace concern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0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e information/education about early RTW and LBP addressing negative/false attitudes and beliefs and knowledge Stress communication and cooperation.</w:t>
            </w:r>
          </w:p>
        </w:tc>
        <w:tc>
          <w:tcPr>
            <w:tcW w:w="2808" w:type="dxa"/>
            <w:tcBorders>
              <w:lef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Wc discusses with supervisor importance of shared responsibility and communication with worker</w:t>
            </w:r>
          </w:p>
        </w:tc>
      </w:tr>
      <w:tr>
        <w:trPr/>
        <w:tc>
          <w:tcPr>
            <w:tcW w:w="2578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itive attitude about making changes to assist worker’s RTW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0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e information/education about early RTW and LBP addressing negative/false attitudes and beliefs and knowledge Stress communication and cooperation.</w:t>
            </w:r>
          </w:p>
        </w:tc>
        <w:tc>
          <w:tcPr>
            <w:tcW w:w="2808" w:type="dxa"/>
            <w:tcBorders>
              <w:lef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Wc observes the workplace and documents any all possible barriers. Compares worker perceived abilities and workplace physical demands. Discusses  problems with RTW of injured worker</w:t>
            </w:r>
          </w:p>
        </w:tc>
      </w:tr>
      <w:tr>
        <w:trPr/>
        <w:tc>
          <w:tcPr>
            <w:tcW w:w="2578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ility to adapt worksite to suit worke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attitude about overcoming problems/risks. Modify high physical work demand tasks (temporally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0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e information/education about early RTW and LBP addressing negative/false attitudes and beliefs and knowledge. Stress communication and cooperation.</w:t>
            </w:r>
          </w:p>
        </w:tc>
        <w:tc>
          <w:tcPr>
            <w:tcW w:w="2808" w:type="dxa"/>
            <w:tcBorders>
              <w:lef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eting with RTWc, injured worker and supervisor at workplace. Discuss concerns and identify all possible solutions for RTW. Advice on graded activity and goal setting. Assist In problem solving. </w:t>
            </w:r>
          </w:p>
        </w:tc>
      </w:tr>
      <w:tr>
        <w:trPr/>
        <w:tc>
          <w:tcPr>
            <w:tcW w:w="2578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attitude about increased decision latitude of worker (pacing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0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e information/education about early RTW and LBP addressing negative/false attitudes and beliefs and knowledge. Increase worker decision latitude Stress communication and cooperation.</w:t>
            </w:r>
          </w:p>
        </w:tc>
        <w:tc>
          <w:tcPr>
            <w:tcW w:w="2808" w:type="dxa"/>
            <w:tcBorders>
              <w:lef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cates with supervisor about ability to pace and increased decision latitude</w:t>
            </w:r>
          </w:p>
        </w:tc>
      </w:tr>
      <w:tr>
        <w:trPr/>
        <w:tc>
          <w:tcPr>
            <w:tcW w:w="2578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ility to explain to co workers to obtain their support for RTW of injured worker</w:t>
            </w:r>
          </w:p>
        </w:tc>
        <w:tc>
          <w:tcPr>
            <w:tcW w:w="3470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e information/education about early RTW and LBP addressing negative/false attitudes and beliefs and knowledge. Stress communication and cooperation among all parties</w:t>
            </w:r>
          </w:p>
        </w:tc>
        <w:tc>
          <w:tcPr>
            <w:tcW w:w="2808" w:type="dxa"/>
            <w:tcBorders>
              <w:lef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uses with supervisor to have meeting with co-workers to discuss RTW and to provide support</w:t>
            </w:r>
          </w:p>
        </w:tc>
      </w:tr>
      <w:tr>
        <w:trPr/>
        <w:tc>
          <w:tcPr>
            <w:tcW w:w="2578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attitude/support of Union for early RTW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0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e information/education about early RTW and LBP addressing negative/false attitudes and beliefs and knowledge. Stress communication and cooperation among all parties</w:t>
            </w:r>
          </w:p>
        </w:tc>
        <w:tc>
          <w:tcPr>
            <w:tcW w:w="2808" w:type="dxa"/>
            <w:tcBorders>
              <w:lef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Wc meets with Union and discusses RTW process and role of RTWc</w:t>
            </w:r>
          </w:p>
        </w:tc>
      </w:tr>
      <w:tr>
        <w:trPr/>
        <w:tc>
          <w:tcPr>
            <w:tcW w:w="2578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attitude about shared responsibility for RTW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0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e information/education about early RTW and LBP addressing negative/false attitudes and beliefs and knowledge. Stress communication and cooperation among all parties</w:t>
            </w:r>
          </w:p>
        </w:tc>
        <w:tc>
          <w:tcPr>
            <w:tcW w:w="2808" w:type="dxa"/>
            <w:tcBorders>
              <w:lef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usses with union/supervisor and worker importance of shared responsibility for RTW</w:t>
            </w:r>
          </w:p>
        </w:tc>
      </w:tr>
      <w:tr>
        <w:trPr/>
        <w:tc>
          <w:tcPr>
            <w:tcW w:w="2578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ility to ensure that RTW solutions do not interfere with co-worke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0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e information/education about early RTW and LBP addressing negative/false attitudes and beliefs and knowledge. Stress communication and cooperation among all parties</w:t>
            </w:r>
          </w:p>
        </w:tc>
        <w:tc>
          <w:tcPr>
            <w:tcW w:w="2808" w:type="dxa"/>
            <w:tcBorders>
              <w:lef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Wc with worker, union and supervisor discuss solutions that minimize interference with co-workers</w:t>
            </w:r>
          </w:p>
        </w:tc>
      </w:tr>
      <w:tr>
        <w:trPr/>
        <w:tc>
          <w:tcPr>
            <w:tcW w:w="2578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ility to provide transitional/ modification among small/family businesses</w:t>
            </w:r>
          </w:p>
        </w:tc>
        <w:tc>
          <w:tcPr>
            <w:tcW w:w="3470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e information/education about early RTW and LBP addressing negative/false attitudes and beliefs and knowledge. Stress communication and cooperation among all parties</w:t>
            </w:r>
          </w:p>
        </w:tc>
        <w:tc>
          <w:tcPr>
            <w:tcW w:w="2808" w:type="dxa"/>
            <w:tcBorders>
              <w:lef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Wc discusses ways to integrate worker back to work while minimizing financial strain. May also involve contact with WSIB.</w:t>
            </w:r>
          </w:p>
        </w:tc>
      </w:tr>
      <w:tr>
        <w:trPr/>
        <w:tc>
          <w:tcPr>
            <w:tcW w:w="2578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attitude and ability to provide time limited transitional duti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0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vide information/education about early RTW and LBP addressing negative/false attitudes and beliefs and knowledge. Stress communication and cooperation among all parties and return to regular duties </w:t>
            </w:r>
          </w:p>
        </w:tc>
        <w:tc>
          <w:tcPr>
            <w:tcW w:w="2808" w:type="dxa"/>
            <w:tcBorders>
              <w:lef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TWc discusses with union/worker/supervisor the importance of minimizing modified/transitional duties and to return to regular duties in specified time period </w:t>
            </w:r>
          </w:p>
        </w:tc>
      </w:tr>
      <w:tr>
        <w:trPr/>
        <w:tc>
          <w:tcPr>
            <w:tcW w:w="2578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attitude about setting a RTW date and making changes to workplac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0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vide information/education about early RTW and LBP addressing negative/false attitudes and beliefs and knowledge. Stress communication and cooperation among all parties and return to regular duties </w:t>
            </w:r>
          </w:p>
        </w:tc>
        <w:tc>
          <w:tcPr>
            <w:tcW w:w="2808" w:type="dxa"/>
            <w:tcBorders>
              <w:lef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TWc, worker and supervisor decide on a RTW date and confirm timetable for necessary changes at workplace </w:t>
            </w:r>
          </w:p>
        </w:tc>
      </w:tr>
    </w:tbl>
    <w:p>
      <w:pPr>
        <w:pStyle w:val="Normal"/>
        <w:rPr/>
      </w:pPr>
      <w:r>
        <w:rPr/>
        <w:t>RTW = return to work, RTWc = return to work coordinator, LBP = low back pain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1T15:57:00Z</dcterms:created>
  <dc:creator>cammendo</dc:creator>
  <dc:description/>
  <cp:keywords/>
  <dc:language>en-US</dc:language>
  <cp:lastModifiedBy>cammendo</cp:lastModifiedBy>
  <dcterms:modified xsi:type="dcterms:W3CDTF">2009-05-21T20:38:00Z</dcterms:modified>
  <cp:revision>4</cp:revision>
  <dc:subject/>
  <dc:title>Determinants and</dc:title>
</cp:coreProperties>
</file>